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BC5" w:rsidRPr="00D07231" w:rsidRDefault="00CF05CB" w:rsidP="00210BC5">
      <w:pPr>
        <w:rPr>
          <w:b/>
          <w:bCs/>
        </w:rPr>
      </w:pPr>
      <w:r w:rsidRPr="00D07231">
        <w:rPr>
          <w:b/>
          <w:bCs/>
        </w:rPr>
        <w:t xml:space="preserve">Appendix </w:t>
      </w:r>
      <w:r w:rsidR="003D3E21" w:rsidRPr="00D07231">
        <w:rPr>
          <w:b/>
          <w:bCs/>
        </w:rPr>
        <w:t>1</w:t>
      </w:r>
      <w:r w:rsidR="00210BC5" w:rsidRPr="00D07231">
        <w:rPr>
          <w:b/>
          <w:bCs/>
        </w:rPr>
        <w:t xml:space="preserve">:  The effect of </w:t>
      </w:r>
      <w:proofErr w:type="spellStart"/>
      <w:r w:rsidR="00210BC5" w:rsidRPr="00D07231">
        <w:rPr>
          <w:b/>
          <w:bCs/>
        </w:rPr>
        <w:t>endotoxin</w:t>
      </w:r>
      <w:proofErr w:type="spellEnd"/>
      <w:r w:rsidR="00210BC5" w:rsidRPr="00D07231">
        <w:rPr>
          <w:b/>
          <w:bCs/>
        </w:rPr>
        <w:t xml:space="preserve"> of expression of </w:t>
      </w:r>
      <w:r w:rsidR="00210BC5" w:rsidRPr="00D07231">
        <w:rPr>
          <w:rFonts w:cs="Calibri"/>
          <w:b/>
          <w:bCs/>
        </w:rPr>
        <w:t>α</w:t>
      </w:r>
      <w:r w:rsidR="00210BC5" w:rsidRPr="00D07231">
        <w:rPr>
          <w:b/>
          <w:bCs/>
        </w:rPr>
        <w:t xml:space="preserve">7nACHR in rat atria and H9c2 cells. </w:t>
      </w:r>
    </w:p>
    <w:p w:rsidR="00D07231" w:rsidRDefault="00D07231" w:rsidP="00D07231">
      <w:pPr>
        <w:jc w:val="both"/>
        <w:rPr>
          <w:rFonts w:ascii="Calibri" w:hAnsi="Calibri" w:cs="Calibri"/>
        </w:rPr>
      </w:pPr>
      <w:r w:rsidRPr="00D07231">
        <w:t xml:space="preserve">We tested if there is any alteration in the expression of </w:t>
      </w:r>
      <w:r>
        <w:rPr>
          <w:rFonts w:ascii="Calibri" w:hAnsi="Calibri" w:cs="Calibri"/>
        </w:rPr>
        <w:t>α</w:t>
      </w:r>
      <w:r w:rsidRPr="00D07231">
        <w:rPr>
          <w:rFonts w:ascii="Calibri" w:hAnsi="Calibri" w:cs="Calibri"/>
        </w:rPr>
        <w:t xml:space="preserve">7nACHR in rat atria </w:t>
      </w:r>
      <w:r>
        <w:rPr>
          <w:rFonts w:ascii="Calibri" w:hAnsi="Calibri" w:cs="Calibri"/>
        </w:rPr>
        <w:t>or H9c2 cells upon LPS treatment</w:t>
      </w:r>
      <w:r w:rsidRPr="00D07231">
        <w:rPr>
          <w:rFonts w:ascii="Calibri" w:hAnsi="Calibri" w:cs="Calibri"/>
        </w:rPr>
        <w:t xml:space="preserve">. </w:t>
      </w:r>
    </w:p>
    <w:p w:rsidR="00D07231" w:rsidRDefault="00D07231" w:rsidP="00D07231">
      <w:pPr>
        <w:jc w:val="both"/>
      </w:pPr>
      <w:r w:rsidRPr="00D07231">
        <w:rPr>
          <w:rFonts w:ascii="Calibri" w:hAnsi="Calibri" w:cs="Calibri"/>
        </w:rPr>
        <w:t>For mRNA analysis</w:t>
      </w:r>
      <w:r>
        <w:rPr>
          <w:rFonts w:ascii="Calibri" w:hAnsi="Calibri" w:cs="Calibri"/>
        </w:rPr>
        <w:t xml:space="preserve"> </w:t>
      </w:r>
      <w:r w:rsidR="00B1330F">
        <w:rPr>
          <w:rFonts w:ascii="Calibri" w:hAnsi="Calibri" w:cs="Calibri"/>
        </w:rPr>
        <w:t>H9c2 cells were incubated</w:t>
      </w:r>
      <w:r w:rsidRPr="00D07231">
        <w:rPr>
          <w:rFonts w:ascii="Calibri" w:hAnsi="Calibri" w:cs="Calibri"/>
        </w:rPr>
        <w:t xml:space="preserve"> with </w:t>
      </w:r>
      <w:r>
        <w:rPr>
          <w:rFonts w:ascii="Calibri" w:hAnsi="Calibri" w:cs="Calibri"/>
        </w:rPr>
        <w:t xml:space="preserve">either saline or </w:t>
      </w:r>
      <w:r w:rsidRPr="00D07231">
        <w:rPr>
          <w:rFonts w:ascii="Calibri" w:hAnsi="Calibri" w:cs="Calibri"/>
        </w:rPr>
        <w:t xml:space="preserve">LPS (10 </w:t>
      </w:r>
      <w:proofErr w:type="spellStart"/>
      <w:r w:rsidRPr="00D07231">
        <w:rPr>
          <w:rFonts w:ascii="Calibri" w:hAnsi="Calibri" w:cs="Calibri"/>
        </w:rPr>
        <w:t>ng</w:t>
      </w:r>
      <w:proofErr w:type="spellEnd"/>
      <w:r w:rsidRPr="00D07231">
        <w:rPr>
          <w:rFonts w:ascii="Calibri" w:hAnsi="Calibri" w:cs="Calibri"/>
        </w:rPr>
        <w:t>/ml) for 24 h</w:t>
      </w:r>
      <w:r>
        <w:rPr>
          <w:rFonts w:ascii="Calibri" w:hAnsi="Calibri" w:cs="Calibri"/>
        </w:rPr>
        <w:t xml:space="preserve">. mRNA was then extracted and </w:t>
      </w:r>
      <w:proofErr w:type="spellStart"/>
      <w:r>
        <w:rPr>
          <w:rFonts w:ascii="Calibri" w:hAnsi="Calibri" w:cs="Calibri"/>
        </w:rPr>
        <w:t>cDNA</w:t>
      </w:r>
      <w:proofErr w:type="spellEnd"/>
      <w:r>
        <w:rPr>
          <w:rFonts w:ascii="Calibri" w:hAnsi="Calibri" w:cs="Calibri"/>
        </w:rPr>
        <w:t xml:space="preserve"> was synthesized as described in method section. Expression of α</w:t>
      </w:r>
      <w:r w:rsidRPr="00D07231">
        <w:rPr>
          <w:rFonts w:ascii="Calibri" w:hAnsi="Calibri" w:cs="Calibri"/>
        </w:rPr>
        <w:t>7nACHR</w:t>
      </w:r>
      <w:r>
        <w:rPr>
          <w:rFonts w:ascii="Calibri" w:hAnsi="Calibri" w:cs="Calibri"/>
        </w:rPr>
        <w:t xml:space="preserve"> was assessed using RT-PCR. </w:t>
      </w:r>
      <w:proofErr w:type="spellStart"/>
      <w:proofErr w:type="gramStart"/>
      <w:r>
        <w:rPr>
          <w:rFonts w:ascii="Calibri" w:hAnsi="Calibri" w:cs="Calibri"/>
        </w:rPr>
        <w:t>cDNA</w:t>
      </w:r>
      <w:proofErr w:type="spellEnd"/>
      <w:proofErr w:type="gramEnd"/>
      <w:r>
        <w:rPr>
          <w:rFonts w:ascii="Calibri" w:hAnsi="Calibri" w:cs="Calibri"/>
        </w:rPr>
        <w:t xml:space="preserve"> from rat atri</w:t>
      </w:r>
      <w:r w:rsidR="00B1330F">
        <w:rPr>
          <w:rFonts w:ascii="Calibri" w:hAnsi="Calibri" w:cs="Calibri"/>
        </w:rPr>
        <w:t>a was used as positive control.</w:t>
      </w:r>
      <w:r>
        <w:rPr>
          <w:rFonts w:ascii="Calibri" w:hAnsi="Calibri" w:cs="Calibri"/>
        </w:rPr>
        <w:t xml:space="preserve"> </w:t>
      </w:r>
      <w:r>
        <w:t xml:space="preserve">This experiment was repeated </w:t>
      </w:r>
      <w:r w:rsidR="00AD0298">
        <w:t xml:space="preserve">for </w:t>
      </w:r>
      <w:r>
        <w:t xml:space="preserve">at least three times. </w:t>
      </w:r>
      <w:r>
        <w:rPr>
          <w:rFonts w:ascii="Calibri" w:hAnsi="Calibri" w:cs="Calibri"/>
        </w:rPr>
        <w:t xml:space="preserve">The results showed that </w:t>
      </w:r>
      <w:r w:rsidRPr="00D07231">
        <w:rPr>
          <w:rFonts w:ascii="Calibri" w:hAnsi="Calibri" w:cs="Calibri"/>
        </w:rPr>
        <w:t>incubation</w:t>
      </w:r>
      <w:r>
        <w:rPr>
          <w:rFonts w:ascii="Calibri" w:hAnsi="Calibri" w:cs="Calibri"/>
        </w:rPr>
        <w:t xml:space="preserve"> of H9c2 cells</w:t>
      </w:r>
      <w:r w:rsidRPr="00D07231">
        <w:rPr>
          <w:rFonts w:ascii="Calibri" w:hAnsi="Calibri" w:cs="Calibri"/>
        </w:rPr>
        <w:t xml:space="preserve"> with </w:t>
      </w:r>
      <w:proofErr w:type="spellStart"/>
      <w:r>
        <w:rPr>
          <w:rFonts w:ascii="Calibri" w:hAnsi="Calibri" w:cs="Calibri"/>
        </w:rPr>
        <w:t>endotoxin</w:t>
      </w:r>
      <w:proofErr w:type="spellEnd"/>
      <w:r>
        <w:rPr>
          <w:rFonts w:ascii="Calibri" w:hAnsi="Calibri" w:cs="Calibri"/>
        </w:rPr>
        <w:t xml:space="preserve"> was unable to induce α</w:t>
      </w:r>
      <w:r w:rsidRPr="00D07231">
        <w:rPr>
          <w:rFonts w:ascii="Calibri" w:hAnsi="Calibri" w:cs="Calibri"/>
        </w:rPr>
        <w:t>7nAChR expressi</w:t>
      </w:r>
      <w:r>
        <w:rPr>
          <w:rFonts w:ascii="Calibri" w:hAnsi="Calibri" w:cs="Calibri"/>
        </w:rPr>
        <w:t xml:space="preserve">on in this cell line (Figure </w:t>
      </w:r>
      <w:r w:rsidR="00D23A7B">
        <w:rPr>
          <w:rFonts w:ascii="Calibri" w:hAnsi="Calibri" w:cs="Calibri"/>
        </w:rPr>
        <w:t>S1</w:t>
      </w:r>
      <w:r>
        <w:rPr>
          <w:rFonts w:ascii="Calibri" w:hAnsi="Calibri" w:cs="Calibri"/>
        </w:rPr>
        <w:t>A</w:t>
      </w:r>
      <w:r w:rsidRPr="00D07231">
        <w:rPr>
          <w:rFonts w:ascii="Calibri" w:hAnsi="Calibri" w:cs="Calibri"/>
        </w:rPr>
        <w:t>)</w:t>
      </w:r>
      <w:r w:rsidRPr="00D07231">
        <w:t>.</w:t>
      </w:r>
      <w:r>
        <w:t xml:space="preserve"> </w:t>
      </w:r>
    </w:p>
    <w:p w:rsidR="00AD0298" w:rsidRDefault="00D07231" w:rsidP="00415694">
      <w:pPr>
        <w:jc w:val="both"/>
      </w:pPr>
      <w:r>
        <w:t>In another study, rats were given LPS (0.1 mg/kg</w:t>
      </w:r>
      <w:r w:rsidR="00AD0298">
        <w:t xml:space="preserve"> or 1 mg/kg) or saline. </w:t>
      </w:r>
      <w:r w:rsidR="00AD0298" w:rsidRPr="00C03040">
        <w:t xml:space="preserve">The atria were isolated in </w:t>
      </w:r>
      <w:r w:rsidR="00AD0298">
        <w:t xml:space="preserve">oxygenated </w:t>
      </w:r>
      <w:r w:rsidR="00AD0298" w:rsidRPr="00C03040">
        <w:t xml:space="preserve">cold physiological salt solution 3 h post LPS injection. RNA was extracted and </w:t>
      </w:r>
      <w:proofErr w:type="spellStart"/>
      <w:r w:rsidR="00AD0298" w:rsidRPr="00C03040">
        <w:t>cDNA</w:t>
      </w:r>
      <w:proofErr w:type="spellEnd"/>
      <w:r w:rsidR="00AD0298" w:rsidRPr="00C03040">
        <w:t xml:space="preserve"> was synthesized </w:t>
      </w:r>
      <w:r w:rsidR="00AD0298">
        <w:t>as described in method section (5-</w:t>
      </w:r>
      <w:r w:rsidR="00AD0298" w:rsidRPr="00C03040">
        <w:t>8 rats were used in each group</w:t>
      </w:r>
      <w:r w:rsidR="00AD0298">
        <w:t>)</w:t>
      </w:r>
      <w:r w:rsidR="00AD0298" w:rsidRPr="00C03040">
        <w:t xml:space="preserve">. </w:t>
      </w:r>
      <w:r w:rsidR="00AD0298">
        <w:t>The</w:t>
      </w:r>
      <w:r w:rsidR="00AD0298" w:rsidRPr="00C03040">
        <w:t xml:space="preserve"> expression </w:t>
      </w:r>
      <w:r w:rsidR="00AD0298">
        <w:t xml:space="preserve">of </w:t>
      </w:r>
      <w:r w:rsidR="00AD0298">
        <w:rPr>
          <w:rFonts w:ascii="Calibri" w:hAnsi="Calibri" w:cs="Calibri"/>
        </w:rPr>
        <w:t>α</w:t>
      </w:r>
      <w:r w:rsidR="00AD0298" w:rsidRPr="00D07231">
        <w:rPr>
          <w:rFonts w:ascii="Calibri" w:hAnsi="Calibri" w:cs="Calibri"/>
        </w:rPr>
        <w:t>7nACHR</w:t>
      </w:r>
      <w:r w:rsidR="00AD0298" w:rsidRPr="00C03040">
        <w:t xml:space="preserve"> w</w:t>
      </w:r>
      <w:r w:rsidR="00AD0298">
        <w:t>as</w:t>
      </w:r>
      <w:r w:rsidR="00AD0298" w:rsidRPr="00C03040">
        <w:t xml:space="preserve"> assessed using quantitative real time PCR.</w:t>
      </w:r>
      <w:r w:rsidR="00AD0298">
        <w:t xml:space="preserve"> 18s ribosomal RNA was used as internal standard.</w:t>
      </w:r>
      <w:r w:rsidR="00AD0298" w:rsidRPr="00C03040">
        <w:t xml:space="preserve"> </w:t>
      </w:r>
      <w:r w:rsidR="00AD0298">
        <w:t xml:space="preserve">We used different </w:t>
      </w:r>
      <w:r w:rsidR="00415694">
        <w:t xml:space="preserve">pairs of </w:t>
      </w:r>
      <w:r w:rsidR="00AD0298">
        <w:t>primers</w:t>
      </w:r>
      <w:r w:rsidR="00415694">
        <w:t xml:space="preserve"> for </w:t>
      </w:r>
      <w:r w:rsidR="00AD0298">
        <w:rPr>
          <w:rFonts w:ascii="Calibri" w:hAnsi="Calibri" w:cs="Calibri"/>
        </w:rPr>
        <w:t>α</w:t>
      </w:r>
      <w:r w:rsidR="00AD0298" w:rsidRPr="00D07231">
        <w:rPr>
          <w:rFonts w:ascii="Calibri" w:hAnsi="Calibri" w:cs="Calibri"/>
        </w:rPr>
        <w:t>7nACHR</w:t>
      </w:r>
      <w:r w:rsidR="00415694">
        <w:rPr>
          <w:rFonts w:ascii="Calibri" w:hAnsi="Calibri" w:cs="Calibri"/>
        </w:rPr>
        <w:t xml:space="preserve"> (199 </w:t>
      </w:r>
      <w:proofErr w:type="spellStart"/>
      <w:r w:rsidR="00415694">
        <w:rPr>
          <w:rFonts w:ascii="Calibri" w:hAnsi="Calibri" w:cs="Calibri"/>
        </w:rPr>
        <w:t>bp</w:t>
      </w:r>
      <w:proofErr w:type="spellEnd"/>
      <w:r w:rsidR="00415694">
        <w:rPr>
          <w:rFonts w:ascii="Calibri" w:hAnsi="Calibri" w:cs="Calibri"/>
        </w:rPr>
        <w:t>) that are suitable for real time PCR analysis</w:t>
      </w:r>
      <w:r w:rsidR="00AD0298">
        <w:rPr>
          <w:rFonts w:ascii="Calibri" w:hAnsi="Calibri" w:cs="Calibri"/>
        </w:rPr>
        <w:t>.</w:t>
      </w:r>
      <w:r w:rsidR="00AD0298" w:rsidRPr="00C03040">
        <w:t xml:space="preserve"> The sequences of primers are presented as follow:</w:t>
      </w:r>
      <w:r w:rsidR="00AD0298">
        <w:t xml:space="preserve"> </w:t>
      </w:r>
      <w:r w:rsidR="00AD0298" w:rsidRPr="00C03040">
        <w:t xml:space="preserve">Rat </w:t>
      </w:r>
      <w:r w:rsidR="00AD0298">
        <w:rPr>
          <w:rFonts w:ascii="Calibri" w:hAnsi="Calibri" w:cs="Calibri"/>
        </w:rPr>
        <w:t>α</w:t>
      </w:r>
      <w:r w:rsidR="00AD0298" w:rsidRPr="00D07231">
        <w:rPr>
          <w:rFonts w:ascii="Calibri" w:hAnsi="Calibri" w:cs="Calibri"/>
        </w:rPr>
        <w:t>7nACHR</w:t>
      </w:r>
      <w:r w:rsidR="00AD0298" w:rsidRPr="00C03040">
        <w:t>, forward: 5’-</w:t>
      </w:r>
      <w:r w:rsidR="00C20198" w:rsidRPr="00C20198">
        <w:t>atctgggcattgccagtatc</w:t>
      </w:r>
      <w:r w:rsidR="00AD0298" w:rsidRPr="00C03040">
        <w:t>-</w:t>
      </w:r>
      <w:proofErr w:type="gramStart"/>
      <w:r w:rsidR="00AD0298" w:rsidRPr="00C03040">
        <w:t>3’,</w:t>
      </w:r>
      <w:proofErr w:type="gramEnd"/>
      <w:r w:rsidR="00AD0298" w:rsidRPr="00C03040">
        <w:t xml:space="preserve"> reverse: 5’-</w:t>
      </w:r>
      <w:r w:rsidR="00C20198" w:rsidRPr="00C20198">
        <w:t xml:space="preserve"> tcccatgagatcccatcctc</w:t>
      </w:r>
      <w:r w:rsidR="00AD0298" w:rsidRPr="00C03040">
        <w:t>-3’. Rat 18s (as housekeeping gene), forward: 5’-</w:t>
      </w:r>
      <w:r w:rsidR="00AD0298">
        <w:t>atcaactttcgatggtagtcg</w:t>
      </w:r>
      <w:r w:rsidR="00AD0298" w:rsidRPr="00C03040">
        <w:t>-</w:t>
      </w:r>
      <w:proofErr w:type="gramStart"/>
      <w:r w:rsidR="00AD0298" w:rsidRPr="00C03040">
        <w:t>3’,</w:t>
      </w:r>
      <w:proofErr w:type="gramEnd"/>
      <w:r w:rsidR="00AD0298" w:rsidRPr="00C03040">
        <w:t xml:space="preserve"> reverse: 5’-</w:t>
      </w:r>
      <w:r w:rsidR="00AD0298">
        <w:t>tccttggatgtggtagccg-3’.</w:t>
      </w:r>
    </w:p>
    <w:p w:rsidR="00210BC5" w:rsidRDefault="00D07231" w:rsidP="00C20198">
      <w:pPr>
        <w:jc w:val="both"/>
      </w:pPr>
      <w:r w:rsidRPr="00D07231">
        <w:rPr>
          <w:rFonts w:ascii="Calibri" w:hAnsi="Calibri" w:cs="Calibri"/>
        </w:rPr>
        <w:t xml:space="preserve">The results showed that </w:t>
      </w:r>
      <w:r w:rsidR="00C20198">
        <w:rPr>
          <w:rFonts w:ascii="Calibri" w:hAnsi="Calibri" w:cs="Calibri"/>
        </w:rPr>
        <w:t>α</w:t>
      </w:r>
      <w:r w:rsidRPr="00D07231">
        <w:rPr>
          <w:rFonts w:ascii="Calibri" w:hAnsi="Calibri" w:cs="Calibri"/>
        </w:rPr>
        <w:t>7nAChR mRNA level did not change upon LPS treatment in rat atria (</w:t>
      </w:r>
      <w:r w:rsidR="00C20198">
        <w:rPr>
          <w:rFonts w:ascii="Calibri" w:hAnsi="Calibri" w:cs="Calibri"/>
        </w:rPr>
        <w:t xml:space="preserve">Figure </w:t>
      </w:r>
      <w:r w:rsidR="00D23A7B">
        <w:rPr>
          <w:rFonts w:ascii="Calibri" w:hAnsi="Calibri" w:cs="Calibri"/>
        </w:rPr>
        <w:t>S1</w:t>
      </w:r>
      <w:r w:rsidR="00C20198">
        <w:rPr>
          <w:rFonts w:ascii="Calibri" w:hAnsi="Calibri" w:cs="Calibri"/>
        </w:rPr>
        <w:t>B)</w:t>
      </w:r>
      <w:r w:rsidRPr="00D07231">
        <w:rPr>
          <w:rFonts w:ascii="Calibri" w:hAnsi="Calibri" w:cs="Calibri"/>
        </w:rPr>
        <w:t xml:space="preserve"> </w:t>
      </w:r>
    </w:p>
    <w:p w:rsidR="003D3E21" w:rsidRDefault="00C20198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544445</wp:posOffset>
            </wp:positionH>
            <wp:positionV relativeFrom="paragraph">
              <wp:posOffset>93980</wp:posOffset>
            </wp:positionV>
            <wp:extent cx="3195955" cy="44208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955" cy="4420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D3E21" w:rsidRDefault="003D3E21"/>
    <w:p w:rsidR="003D3E21" w:rsidRDefault="003D3E21" w:rsidP="003D3E21"/>
    <w:p w:rsidR="00210BC5" w:rsidRDefault="00210BC5" w:rsidP="003D3E21"/>
    <w:p w:rsidR="00210BC5" w:rsidRDefault="00210BC5" w:rsidP="003D3E21"/>
    <w:p w:rsidR="00210BC5" w:rsidRDefault="00210BC5" w:rsidP="003D3E21"/>
    <w:p w:rsidR="00BE7D8A" w:rsidRDefault="00BE7D8A" w:rsidP="00C20198">
      <w:pPr>
        <w:rPr>
          <w:b/>
          <w:bCs/>
        </w:rPr>
      </w:pPr>
    </w:p>
    <w:p w:rsidR="00BE7D8A" w:rsidRDefault="00BE7D8A" w:rsidP="00C20198">
      <w:pPr>
        <w:rPr>
          <w:b/>
          <w:bCs/>
        </w:rPr>
      </w:pPr>
    </w:p>
    <w:p w:rsidR="00BE7D8A" w:rsidRDefault="00BE7D8A" w:rsidP="00C20198">
      <w:pPr>
        <w:rPr>
          <w:b/>
          <w:bCs/>
        </w:rPr>
      </w:pPr>
    </w:p>
    <w:p w:rsidR="00210BC5" w:rsidRDefault="00C20198" w:rsidP="00C20198">
      <w:r w:rsidRPr="00BE7D8A">
        <w:rPr>
          <w:b/>
          <w:bCs/>
        </w:rPr>
        <w:t>Figure</w:t>
      </w:r>
      <w:r w:rsidR="00D23A7B">
        <w:rPr>
          <w:b/>
          <w:bCs/>
        </w:rPr>
        <w:t xml:space="preserve"> S1</w:t>
      </w:r>
      <w:r w:rsidRPr="00BE7D8A">
        <w:rPr>
          <w:b/>
          <w:bCs/>
        </w:rPr>
        <w:t>.</w:t>
      </w:r>
      <w:r>
        <w:t xml:space="preserve"> A. </w:t>
      </w:r>
      <w:r w:rsidRPr="00C20198">
        <w:t xml:space="preserve">The effect of </w:t>
      </w:r>
      <w:r>
        <w:t>incubation with LPS on</w:t>
      </w:r>
      <w:r w:rsidRPr="00C20198">
        <w:t xml:space="preserve"> expression of α7nACHR in H9c2 cells.</w:t>
      </w:r>
      <w:r>
        <w:t xml:space="preserve"> </w:t>
      </w:r>
      <w:proofErr w:type="spellStart"/>
      <w:proofErr w:type="gramStart"/>
      <w:r>
        <w:t>cDNA</w:t>
      </w:r>
      <w:proofErr w:type="spellEnd"/>
      <w:proofErr w:type="gramEnd"/>
      <w:r>
        <w:t xml:space="preserve"> from rat atrium was used as positive control. B. </w:t>
      </w:r>
      <w:r w:rsidRPr="00C20198">
        <w:t xml:space="preserve">The effect of </w:t>
      </w:r>
      <w:r>
        <w:t xml:space="preserve">two doses </w:t>
      </w:r>
      <w:r>
        <w:lastRenderedPageBreak/>
        <w:t>of LPS on</w:t>
      </w:r>
      <w:r w:rsidRPr="00C20198">
        <w:t xml:space="preserve"> expression of α7nACHR in rat atria</w:t>
      </w:r>
      <w:r w:rsidR="00BE7D8A">
        <w:t xml:space="preserve"> (5-8 atria</w:t>
      </w:r>
      <w:r>
        <w:t xml:space="preserve"> were used in each group)</w:t>
      </w:r>
      <w:r w:rsidRPr="00C20198">
        <w:t>.</w:t>
      </w:r>
    </w:p>
    <w:p w:rsidR="00210BC5" w:rsidRPr="00C03040" w:rsidRDefault="00210BC5" w:rsidP="003D3E21">
      <w:pPr>
        <w:rPr>
          <w:b/>
          <w:bCs/>
        </w:rPr>
      </w:pPr>
      <w:r w:rsidRPr="00C03040">
        <w:rPr>
          <w:b/>
          <w:bCs/>
        </w:rPr>
        <w:t xml:space="preserve">Appendix 2: The effect of pharmacological </w:t>
      </w:r>
      <w:r w:rsidRPr="00C03040">
        <w:rPr>
          <w:rFonts w:cs="Calibri"/>
          <w:b/>
          <w:bCs/>
        </w:rPr>
        <w:t>α</w:t>
      </w:r>
      <w:r w:rsidRPr="00C03040">
        <w:rPr>
          <w:b/>
          <w:bCs/>
        </w:rPr>
        <w:t xml:space="preserve">7nACHR blockade on </w:t>
      </w:r>
      <w:proofErr w:type="spellStart"/>
      <w:r w:rsidRPr="00C03040">
        <w:rPr>
          <w:b/>
          <w:bCs/>
        </w:rPr>
        <w:t>atrial</w:t>
      </w:r>
      <w:proofErr w:type="spellEnd"/>
      <w:r w:rsidRPr="00C03040">
        <w:rPr>
          <w:b/>
          <w:bCs/>
        </w:rPr>
        <w:t xml:space="preserve"> expression of IL-1 and MCP-1 in rat atria.</w:t>
      </w:r>
    </w:p>
    <w:p w:rsidR="0011479A" w:rsidRDefault="00210BC5" w:rsidP="00C81E7E">
      <w:pPr>
        <w:jc w:val="both"/>
      </w:pPr>
      <w:r w:rsidRPr="00C03040">
        <w:t xml:space="preserve">In order to test the hypothesis that systemic α7nACHR blockade might affect expression of pro-inflammatory mediator in the atrium, we compared </w:t>
      </w:r>
      <w:proofErr w:type="spellStart"/>
      <w:r w:rsidRPr="00C03040">
        <w:t>atrial</w:t>
      </w:r>
      <w:proofErr w:type="spellEnd"/>
      <w:r w:rsidRPr="00C03040">
        <w:t xml:space="preserve"> expression of interleukin-1 (IL-1) and </w:t>
      </w:r>
      <w:proofErr w:type="spellStart"/>
      <w:r w:rsidRPr="00C03040">
        <w:t>monocyte</w:t>
      </w:r>
      <w:proofErr w:type="spellEnd"/>
      <w:r w:rsidRPr="00C03040">
        <w:t xml:space="preserve"> </w:t>
      </w:r>
      <w:proofErr w:type="spellStart"/>
      <w:r w:rsidRPr="00C03040">
        <w:t>chemoattractant</w:t>
      </w:r>
      <w:proofErr w:type="spellEnd"/>
      <w:r w:rsidRPr="00C03040">
        <w:t xml:space="preserve"> protein-1 (MCP-1) in control and </w:t>
      </w:r>
      <w:proofErr w:type="spellStart"/>
      <w:r w:rsidRPr="00C03040">
        <w:t>endotoxemic</w:t>
      </w:r>
      <w:proofErr w:type="spellEnd"/>
      <w:r w:rsidRPr="00C03040">
        <w:t xml:space="preserve"> rats given either saline or MLA. </w:t>
      </w:r>
      <w:r w:rsidR="00C81E7E">
        <w:t xml:space="preserve"> </w:t>
      </w:r>
      <w:r w:rsidR="00F774B4" w:rsidRPr="00C03040">
        <w:t>LPS (0.1 mg/kg, IP) was injected 30 min after IP administration of either MLA (</w:t>
      </w:r>
      <w:r w:rsidR="00543F84" w:rsidRPr="00C03040">
        <w:t>5 mg/kg</w:t>
      </w:r>
      <w:r w:rsidR="00F774B4" w:rsidRPr="00C03040">
        <w:t>) or saline.</w:t>
      </w:r>
      <w:r w:rsidR="006E0C8F" w:rsidRPr="00C03040">
        <w:t xml:space="preserve"> The atria were isolated in </w:t>
      </w:r>
      <w:r w:rsidR="00C03040">
        <w:t xml:space="preserve">oxygenated </w:t>
      </w:r>
      <w:r w:rsidR="006E0C8F" w:rsidRPr="00C03040">
        <w:t xml:space="preserve">cold physiological salt solution 3 h post LPS injection. RNA was extracted </w:t>
      </w:r>
      <w:r w:rsidR="00F2605B" w:rsidRPr="00C03040">
        <w:t xml:space="preserve">and </w:t>
      </w:r>
      <w:proofErr w:type="spellStart"/>
      <w:r w:rsidR="00F2605B" w:rsidRPr="00C03040">
        <w:t>cDNA</w:t>
      </w:r>
      <w:proofErr w:type="spellEnd"/>
      <w:r w:rsidR="00F2605B" w:rsidRPr="00C03040">
        <w:t xml:space="preserve"> was </w:t>
      </w:r>
      <w:r w:rsidR="00B02D51" w:rsidRPr="00C03040">
        <w:t>synthesized</w:t>
      </w:r>
      <w:r w:rsidR="00F2605B" w:rsidRPr="00C03040">
        <w:t xml:space="preserve"> as described in method section. </w:t>
      </w:r>
      <w:r w:rsidR="00B02D51" w:rsidRPr="00C03040">
        <w:t xml:space="preserve">Atria from saline treated rats were used as control. 5-8 rats were used in each group. </w:t>
      </w:r>
      <w:r w:rsidR="00C03040">
        <w:t>The</w:t>
      </w:r>
      <w:r w:rsidR="00F2605B" w:rsidRPr="00C03040">
        <w:t xml:space="preserve"> expression of </w:t>
      </w:r>
      <w:r w:rsidR="00C03040">
        <w:t>IL-1</w:t>
      </w:r>
      <w:r w:rsidR="00F2605B" w:rsidRPr="00C03040">
        <w:t xml:space="preserve"> and</w:t>
      </w:r>
      <w:r w:rsidR="00B02D51" w:rsidRPr="00C03040">
        <w:t xml:space="preserve"> </w:t>
      </w:r>
      <w:r w:rsidR="00C03040">
        <w:t>MCP-1</w:t>
      </w:r>
      <w:r w:rsidR="00B02D51" w:rsidRPr="00C03040">
        <w:t xml:space="preserve"> w</w:t>
      </w:r>
      <w:r w:rsidR="00C03040">
        <w:t>as</w:t>
      </w:r>
      <w:r w:rsidR="00B02D51" w:rsidRPr="00C03040">
        <w:t xml:space="preserve"> assessed using quantitative real time PCR.</w:t>
      </w:r>
      <w:r w:rsidR="00C03040">
        <w:t xml:space="preserve"> 18s ribosomal RNA was used as internal standard.</w:t>
      </w:r>
      <w:r w:rsidR="00B02D51" w:rsidRPr="00C03040">
        <w:t xml:space="preserve"> The sequences of primers are presented as follow:</w:t>
      </w:r>
      <w:r w:rsidR="00C81E7E">
        <w:t xml:space="preserve"> </w:t>
      </w:r>
      <w:r w:rsidR="00B02D51" w:rsidRPr="00C03040">
        <w:t>Rat IL-1, forward: 5’-</w:t>
      </w:r>
      <w:r w:rsidR="00EE417B" w:rsidRPr="00EE417B">
        <w:t>ggacccaagcaccttctttt</w:t>
      </w:r>
      <w:r w:rsidR="00B02D51" w:rsidRPr="00C03040">
        <w:t>-</w:t>
      </w:r>
      <w:proofErr w:type="gramStart"/>
      <w:r w:rsidR="00B02D51" w:rsidRPr="00C03040">
        <w:t>3’,</w:t>
      </w:r>
      <w:proofErr w:type="gramEnd"/>
      <w:r w:rsidR="00B02D51" w:rsidRPr="00C03040">
        <w:t xml:space="preserve"> reverse: 5’-</w:t>
      </w:r>
      <w:r w:rsidR="00C35D93" w:rsidRPr="00C35D93">
        <w:t>agacagcacgaggcattttt</w:t>
      </w:r>
      <w:r w:rsidR="00B02D51" w:rsidRPr="00C03040">
        <w:t>-3’. Rat MCP-1, forward: 5’-</w:t>
      </w:r>
      <w:r w:rsidR="00B07192" w:rsidRPr="00B07192">
        <w:t>gggcctgttgttcacagttgc</w:t>
      </w:r>
      <w:r w:rsidR="00B02D51" w:rsidRPr="00C03040">
        <w:t>-</w:t>
      </w:r>
      <w:proofErr w:type="gramStart"/>
      <w:r w:rsidR="00B02D51" w:rsidRPr="00C03040">
        <w:t>3’,</w:t>
      </w:r>
      <w:proofErr w:type="gramEnd"/>
      <w:r w:rsidR="00C35D93">
        <w:t xml:space="preserve"> </w:t>
      </w:r>
      <w:r w:rsidR="00B02D51" w:rsidRPr="00C03040">
        <w:t>reverse: 5’-</w:t>
      </w:r>
      <w:r w:rsidR="00EE417B" w:rsidRPr="00EE417B">
        <w:t>gggacacctgctgctggtgat</w:t>
      </w:r>
      <w:r w:rsidR="00B02D51" w:rsidRPr="00C03040">
        <w:t>-3’. Rat 18s (as housekeeping gene), forward: 5’-</w:t>
      </w:r>
      <w:r w:rsidR="00C84B9D">
        <w:t>atcaactttcgatggtagtcg</w:t>
      </w:r>
      <w:r w:rsidR="00B02D51" w:rsidRPr="00C03040">
        <w:t>-</w:t>
      </w:r>
      <w:proofErr w:type="gramStart"/>
      <w:r w:rsidR="00B02D51" w:rsidRPr="00C03040">
        <w:t>3’,</w:t>
      </w:r>
      <w:proofErr w:type="gramEnd"/>
      <w:r w:rsidR="00B02D51" w:rsidRPr="00C03040">
        <w:t xml:space="preserve"> reverse: 5’-</w:t>
      </w:r>
      <w:r w:rsidR="00C84B9D">
        <w:t>tccttggatgtggtagccg</w:t>
      </w:r>
      <w:r w:rsidR="0011479A">
        <w:t>-3’.</w:t>
      </w:r>
    </w:p>
    <w:p w:rsidR="0011479A" w:rsidRDefault="00C81E7E" w:rsidP="00D23A7B">
      <w:pPr>
        <w:jc w:val="both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60700</wp:posOffset>
            </wp:positionH>
            <wp:positionV relativeFrom="paragraph">
              <wp:posOffset>681355</wp:posOffset>
            </wp:positionV>
            <wp:extent cx="2981325" cy="469074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4690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D195B" w:rsidRPr="00C03040">
        <w:t>Our results showed that</w:t>
      </w:r>
      <w:r w:rsidR="00210BC5" w:rsidRPr="00C03040">
        <w:t xml:space="preserve"> LPS (0.1 mg/kg) significantly increased both IL-1 and MCP-1 mRNA levels in rat atria</w:t>
      </w:r>
      <w:r w:rsidR="00ED195B" w:rsidRPr="00C03040">
        <w:t xml:space="preserve"> (Figure </w:t>
      </w:r>
      <w:r w:rsidR="00D23A7B">
        <w:t>S2</w:t>
      </w:r>
      <w:r w:rsidR="00ED195B" w:rsidRPr="00C03040">
        <w:t>). As shown in the Figure,</w:t>
      </w:r>
      <w:r w:rsidR="00210BC5" w:rsidRPr="00C03040">
        <w:t xml:space="preserve"> </w:t>
      </w:r>
      <w:r w:rsidR="00ED195B" w:rsidRPr="00C03040">
        <w:t xml:space="preserve">pre-treatment with </w:t>
      </w:r>
      <w:r w:rsidR="007175B2">
        <w:t xml:space="preserve">MLA was unable to </w:t>
      </w:r>
      <w:r w:rsidR="005957C3">
        <w:t xml:space="preserve">significantly </w:t>
      </w:r>
      <w:r w:rsidR="007175B2">
        <w:t>change</w:t>
      </w:r>
      <w:r w:rsidR="00210BC5" w:rsidRPr="00C03040">
        <w:t xml:space="preserve"> </w:t>
      </w:r>
      <w:proofErr w:type="spellStart"/>
      <w:r w:rsidR="00210BC5" w:rsidRPr="00C03040">
        <w:t>atrial</w:t>
      </w:r>
      <w:proofErr w:type="spellEnd"/>
      <w:r w:rsidR="00210BC5" w:rsidRPr="00C03040">
        <w:t xml:space="preserve"> levels of these pro-inflammatory mediators</w:t>
      </w:r>
      <w:r w:rsidR="00ED195B" w:rsidRPr="00C03040">
        <w:t>.</w:t>
      </w:r>
    </w:p>
    <w:p w:rsidR="0011479A" w:rsidRDefault="0011479A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C81E7E" w:rsidRDefault="00C81E7E" w:rsidP="00ED195B">
      <w:pPr>
        <w:jc w:val="both"/>
        <w:rPr>
          <w:b/>
          <w:bCs/>
        </w:rPr>
      </w:pPr>
    </w:p>
    <w:p w:rsidR="00ED195B" w:rsidRPr="00C03040" w:rsidRDefault="00C03040" w:rsidP="005957C3">
      <w:pPr>
        <w:jc w:val="both"/>
      </w:pPr>
      <w:r w:rsidRPr="0011479A">
        <w:rPr>
          <w:b/>
          <w:bCs/>
        </w:rPr>
        <w:t>Fi</w:t>
      </w:r>
      <w:r w:rsidR="00ED195B" w:rsidRPr="0011479A">
        <w:rPr>
          <w:b/>
          <w:bCs/>
        </w:rPr>
        <w:t>gure</w:t>
      </w:r>
      <w:r w:rsidR="00D23A7B">
        <w:rPr>
          <w:b/>
          <w:bCs/>
        </w:rPr>
        <w:t xml:space="preserve"> S2</w:t>
      </w:r>
      <w:r w:rsidR="00ED195B" w:rsidRPr="0011479A">
        <w:rPr>
          <w:b/>
          <w:bCs/>
        </w:rPr>
        <w:t>.</w:t>
      </w:r>
      <w:r w:rsidR="00ED195B" w:rsidRPr="00C03040">
        <w:t xml:space="preserve"> The effect of pre-treatment with MLA on </w:t>
      </w:r>
      <w:proofErr w:type="spellStart"/>
      <w:r w:rsidR="00ED195B" w:rsidRPr="00C03040">
        <w:t>atrial</w:t>
      </w:r>
      <w:proofErr w:type="spellEnd"/>
      <w:r w:rsidR="00ED195B" w:rsidRPr="00C03040">
        <w:t xml:space="preserve"> IL-1 (A) and MCP-1 (B) mRNA levels in control and </w:t>
      </w:r>
      <w:proofErr w:type="spellStart"/>
      <w:r w:rsidR="00ED195B" w:rsidRPr="00C03040">
        <w:t>endotoxin</w:t>
      </w:r>
      <w:proofErr w:type="spellEnd"/>
      <w:r w:rsidR="00B1330F">
        <w:t>-</w:t>
      </w:r>
      <w:r w:rsidR="00ED195B" w:rsidRPr="00C03040">
        <w:t xml:space="preserve">treated </w:t>
      </w:r>
      <w:r w:rsidR="00B1330F">
        <w:t xml:space="preserve">(0.1 mg/kg) </w:t>
      </w:r>
      <w:r w:rsidR="00ED195B" w:rsidRPr="00C03040">
        <w:t>rats. *</w:t>
      </w:r>
      <w:r>
        <w:t xml:space="preserve"> P&lt;0.05, ** P&lt;0.01, *** P&lt;0.001</w:t>
      </w:r>
      <w:r w:rsidR="00ED195B" w:rsidRPr="00C03040">
        <w:t xml:space="preserve"> in comparison with </w:t>
      </w:r>
      <w:r w:rsidR="005957C3">
        <w:t>control</w:t>
      </w:r>
      <w:r w:rsidR="00ED195B" w:rsidRPr="00C03040">
        <w:t xml:space="preserve"> groups</w:t>
      </w:r>
      <w:r w:rsidR="00BE7D8A">
        <w:t xml:space="preserve"> (5-8 atria were used in each group)</w:t>
      </w:r>
      <w:r w:rsidR="00ED195B" w:rsidRPr="00C03040">
        <w:t>.</w:t>
      </w:r>
    </w:p>
    <w:sectPr w:rsidR="00ED195B" w:rsidRPr="00C03040" w:rsidSect="00CA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D3E21"/>
    <w:rsid w:val="0011479A"/>
    <w:rsid w:val="00160CD6"/>
    <w:rsid w:val="00210BC5"/>
    <w:rsid w:val="002578DD"/>
    <w:rsid w:val="002E09F8"/>
    <w:rsid w:val="003D3E21"/>
    <w:rsid w:val="00403C75"/>
    <w:rsid w:val="00415694"/>
    <w:rsid w:val="00460D07"/>
    <w:rsid w:val="004B6343"/>
    <w:rsid w:val="00537158"/>
    <w:rsid w:val="00543F84"/>
    <w:rsid w:val="005957C3"/>
    <w:rsid w:val="005E00F4"/>
    <w:rsid w:val="00603486"/>
    <w:rsid w:val="006E0C8F"/>
    <w:rsid w:val="007175B2"/>
    <w:rsid w:val="007E2A2A"/>
    <w:rsid w:val="0082522F"/>
    <w:rsid w:val="00832079"/>
    <w:rsid w:val="00906FAE"/>
    <w:rsid w:val="00A77F44"/>
    <w:rsid w:val="00AD0298"/>
    <w:rsid w:val="00B02D51"/>
    <w:rsid w:val="00B07192"/>
    <w:rsid w:val="00B1330F"/>
    <w:rsid w:val="00BE7D8A"/>
    <w:rsid w:val="00C03040"/>
    <w:rsid w:val="00C20198"/>
    <w:rsid w:val="00C35D93"/>
    <w:rsid w:val="00C6412A"/>
    <w:rsid w:val="00C81E7E"/>
    <w:rsid w:val="00C84B9D"/>
    <w:rsid w:val="00CA4CF2"/>
    <w:rsid w:val="00CF05CB"/>
    <w:rsid w:val="00D07231"/>
    <w:rsid w:val="00D23A7B"/>
    <w:rsid w:val="00ED195B"/>
    <w:rsid w:val="00EE417B"/>
    <w:rsid w:val="00F2605B"/>
    <w:rsid w:val="00F774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E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</dc:creator>
  <cp:lastModifiedBy>Mani</cp:lastModifiedBy>
  <cp:revision>3</cp:revision>
  <dcterms:created xsi:type="dcterms:W3CDTF">2013-11-18T13:19:00Z</dcterms:created>
  <dcterms:modified xsi:type="dcterms:W3CDTF">2013-11-18T13:42:00Z</dcterms:modified>
</cp:coreProperties>
</file>